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7AD" w:rsidRPr="00D35561" w:rsidRDefault="002C17AD" w:rsidP="004100BB">
      <w:pPr>
        <w:pStyle w:val="EndNoteBibliography"/>
        <w:spacing w:line="480" w:lineRule="auto"/>
        <w:ind w:firstLineChars="0" w:firstLine="0"/>
        <w:contextualSpacing/>
        <w:jc w:val="center"/>
        <w:outlineLvl w:val="0"/>
        <w:rPr>
          <w:rStyle w:val="LineNumber"/>
        </w:rPr>
      </w:pPr>
      <w:r w:rsidRPr="003E67B9">
        <w:rPr>
          <w:rFonts w:ascii="Times New Roman" w:hAnsi="Times New Roman"/>
          <w:b/>
          <w:sz w:val="28"/>
          <w:szCs w:val="24"/>
        </w:rPr>
        <w:t>SUPPLEMENTARY INFORMATION</w:t>
      </w:r>
    </w:p>
    <w:p w:rsidR="002C17AD" w:rsidRPr="003E67B9" w:rsidRDefault="002C17AD" w:rsidP="004100BB">
      <w:pPr>
        <w:pStyle w:val="EndNoteBibliography"/>
        <w:spacing w:line="480" w:lineRule="auto"/>
        <w:ind w:firstLineChars="0" w:firstLine="0"/>
        <w:contextualSpacing/>
        <w:outlineLvl w:val="0"/>
        <w:rPr>
          <w:rFonts w:ascii="Times New Roman" w:hAnsi="Times New Roman"/>
          <w:b/>
          <w:sz w:val="28"/>
          <w:szCs w:val="24"/>
        </w:rPr>
      </w:pPr>
    </w:p>
    <w:p w:rsidR="002C17AD" w:rsidRPr="005B20CF" w:rsidRDefault="002C17AD" w:rsidP="004100BB">
      <w:pPr>
        <w:pStyle w:val="EndNoteBibliography"/>
        <w:spacing w:line="480" w:lineRule="auto"/>
        <w:ind w:firstLineChars="0" w:firstLine="0"/>
        <w:contextualSpacing/>
        <w:jc w:val="center"/>
        <w:outlineLvl w:val="0"/>
        <w:rPr>
          <w:rFonts w:ascii="Times New Roman" w:hAnsi="Times New Roman"/>
          <w:b/>
          <w:kern w:val="2"/>
          <w:sz w:val="24"/>
          <w:szCs w:val="24"/>
        </w:rPr>
      </w:pPr>
      <w:r w:rsidRPr="005B20CF">
        <w:rPr>
          <w:rFonts w:ascii="Times New Roman" w:hAnsi="Times New Roman"/>
          <w:b/>
          <w:kern w:val="2"/>
          <w:sz w:val="24"/>
          <w:szCs w:val="24"/>
        </w:rPr>
        <w:t>High energy oxidation and</w:t>
      </w:r>
      <w:r w:rsidRPr="000D0564">
        <w:rPr>
          <w:rFonts w:ascii="Times New Roman" w:hAnsi="Times New Roman"/>
          <w:b/>
          <w:kern w:val="2"/>
          <w:sz w:val="24"/>
          <w:szCs w:val="24"/>
        </w:rPr>
        <w:t xml:space="preserve"> organosolv solubilization for high yield isolation of cellulose nanocrystal</w:t>
      </w:r>
      <w:r w:rsidRPr="005B20CF">
        <w:rPr>
          <w:rFonts w:ascii="Times New Roman" w:hAnsi="Times New Roman"/>
          <w:b/>
          <w:kern w:val="2"/>
          <w:sz w:val="24"/>
          <w:szCs w:val="24"/>
        </w:rPr>
        <w:t>s</w:t>
      </w:r>
      <w:r w:rsidRPr="000D0564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2"/>
          <w:sz w:val="24"/>
          <w:szCs w:val="24"/>
        </w:rPr>
        <w:t xml:space="preserve">(CNC) </w:t>
      </w:r>
      <w:r w:rsidRPr="005B20CF">
        <w:rPr>
          <w:rFonts w:ascii="Times New Roman" w:hAnsi="Times New Roman"/>
          <w:b/>
          <w:kern w:val="2"/>
          <w:sz w:val="24"/>
          <w:szCs w:val="24"/>
        </w:rPr>
        <w:t xml:space="preserve">from </w:t>
      </w:r>
      <w:r w:rsidRPr="005B20CF">
        <w:rPr>
          <w:rFonts w:ascii="Times New Roman" w:hAnsi="Times New Roman"/>
          <w:b/>
          <w:i/>
          <w:kern w:val="2"/>
          <w:sz w:val="24"/>
          <w:szCs w:val="24"/>
        </w:rPr>
        <w:t>Eucalyptus</w:t>
      </w:r>
      <w:r w:rsidRPr="005B20CF">
        <w:rPr>
          <w:rFonts w:ascii="Times New Roman" w:hAnsi="Times New Roman"/>
          <w:b/>
          <w:kern w:val="2"/>
          <w:sz w:val="24"/>
          <w:szCs w:val="24"/>
        </w:rPr>
        <w:t xml:space="preserve"> hardwood</w:t>
      </w:r>
    </w:p>
    <w:p w:rsidR="002C17AD" w:rsidRPr="003E67B9" w:rsidRDefault="002C17AD" w:rsidP="004100BB">
      <w:pPr>
        <w:pStyle w:val="EndNoteBibliography"/>
        <w:spacing w:line="480" w:lineRule="auto"/>
        <w:ind w:firstLineChars="0" w:firstLine="0"/>
        <w:contextualSpacing/>
        <w:outlineLvl w:val="0"/>
        <w:rPr>
          <w:rFonts w:ascii="Times New Roman" w:hAnsi="Times New Roman"/>
          <w:b/>
          <w:sz w:val="28"/>
          <w:szCs w:val="24"/>
        </w:rPr>
      </w:pPr>
    </w:p>
    <w:p w:rsidR="002C17AD" w:rsidRPr="003E67B9" w:rsidRDefault="002C17AD" w:rsidP="004100BB">
      <w:pPr>
        <w:pStyle w:val="EndNoteBibliography"/>
        <w:spacing w:before="0" w:beforeAutospacing="0" w:after="0" w:afterAutospacing="0" w:line="480" w:lineRule="auto"/>
        <w:ind w:firstLineChars="0" w:firstLine="0"/>
        <w:jc w:val="center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3E67B9">
        <w:rPr>
          <w:rFonts w:ascii="Times New Roman" w:hAnsi="Times New Roman"/>
          <w:color w:val="000000"/>
          <w:sz w:val="24"/>
          <w:szCs w:val="24"/>
        </w:rPr>
        <w:t>Renli Zhang, Yun Liu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A0445D" w:rsidRDefault="002C17AD" w:rsidP="008C6C8A">
      <w:pPr>
        <w:spacing w:line="480" w:lineRule="auto"/>
        <w:rPr>
          <w:rFonts w:ascii="Times New Roman" w:hAnsi="Times New Roman"/>
          <w:b/>
          <w:caps/>
          <w:sz w:val="24"/>
        </w:rPr>
      </w:pPr>
      <w:r w:rsidRPr="00A0445D">
        <w:rPr>
          <w:rFonts w:ascii="Times New Roman" w:hAnsi="Times New Roman"/>
          <w:b/>
          <w:caps/>
          <w:sz w:val="24"/>
        </w:rPr>
        <w:t xml:space="preserve">Figures </w:t>
      </w:r>
      <w:r>
        <w:rPr>
          <w:rFonts w:ascii="Times New Roman" w:hAnsi="Times New Roman"/>
          <w:b/>
          <w:caps/>
          <w:sz w:val="24"/>
        </w:rPr>
        <w:t>LEGENDS</w:t>
      </w:r>
    </w:p>
    <w:p w:rsidR="002C17AD" w:rsidRPr="003E67B9" w:rsidRDefault="002C17AD" w:rsidP="00D54D78">
      <w:pPr>
        <w:spacing w:line="480" w:lineRule="auto"/>
        <w:ind w:firstLineChars="150" w:firstLine="316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 xml:space="preserve">1 </w:t>
      </w:r>
      <w:r w:rsidRPr="003E67B9">
        <w:rPr>
          <w:rFonts w:ascii="Times New Roman" w:hAnsi="Times New Roman"/>
          <w:color w:val="000000"/>
          <w:sz w:val="24"/>
        </w:rPr>
        <w:t xml:space="preserve">Activation oxygen free radicals monitored by EPR spectra of </w:t>
      </w:r>
      <w:r w:rsidRPr="003E67B9">
        <w:rPr>
          <w:rFonts w:ascii="Times New Roman" w:hAnsi="Times New Roman"/>
          <w:i/>
          <w:sz w:val="24"/>
          <w:szCs w:val="24"/>
        </w:rPr>
        <w:t>eucalyptus</w:t>
      </w:r>
      <w:r w:rsidRPr="003E67B9">
        <w:rPr>
          <w:rFonts w:ascii="Times New Roman" w:hAnsi="Times New Roman"/>
          <w:color w:val="000000"/>
          <w:sz w:val="24"/>
        </w:rPr>
        <w:t xml:space="preserve"> irradiated at 600 kGy.</w:t>
      </w:r>
    </w:p>
    <w:p w:rsidR="002C17AD" w:rsidRDefault="002C17AD" w:rsidP="00D54D78">
      <w:pPr>
        <w:spacing w:line="480" w:lineRule="auto"/>
        <w:ind w:firstLineChars="150" w:firstLine="31680"/>
        <w:rPr>
          <w:rFonts w:ascii="Times New Roman" w:eastAsia="楷体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</w:rPr>
        <w:t>Fig. S</w:t>
      </w:r>
      <w:r w:rsidRPr="003E67B9">
        <w:rPr>
          <w:rFonts w:ascii="Times New Roman" w:hAnsi="Times New Roman"/>
          <w:b/>
          <w:color w:val="000000"/>
          <w:sz w:val="24"/>
        </w:rPr>
        <w:t>2</w:t>
      </w:r>
      <w:r w:rsidRPr="003E67B9">
        <w:rPr>
          <w:rFonts w:ascii="Times New Roman" w:hAnsi="Times New Roman"/>
          <w:color w:val="000000"/>
          <w:sz w:val="24"/>
        </w:rPr>
        <w:t xml:space="preserve"> </w:t>
      </w:r>
      <w:r w:rsidRPr="003E67B9">
        <w:rPr>
          <w:rFonts w:ascii="Times New Roman" w:hAnsi="Times New Roman"/>
          <w:sz w:val="24"/>
          <w:szCs w:val="24"/>
        </w:rPr>
        <w:t xml:space="preserve">UV-vis transmittance spectra of 0.5 wt% CNC suspensions </w:t>
      </w:r>
      <w:r w:rsidRPr="003E67B9">
        <w:rPr>
          <w:rFonts w:ascii="Times New Roman" w:eastAsia="楷体" w:hAnsi="Times New Roman"/>
          <w:color w:val="000000"/>
          <w:sz w:val="24"/>
          <w:szCs w:val="24"/>
        </w:rPr>
        <w:t xml:space="preserve">from untreated </w:t>
      </w:r>
      <w:r w:rsidRPr="003E67B9">
        <w:rPr>
          <w:rFonts w:ascii="Times New Roman" w:hAnsi="Times New Roman"/>
          <w:i/>
          <w:sz w:val="24"/>
          <w:szCs w:val="24"/>
        </w:rPr>
        <w:t>Eucalyptus</w:t>
      </w:r>
      <w:r w:rsidRPr="003E67B9">
        <w:rPr>
          <w:rFonts w:ascii="Times New Roman" w:eastAsia="楷体" w:hAnsi="Times New Roman"/>
          <w:color w:val="000000"/>
          <w:sz w:val="24"/>
          <w:szCs w:val="24"/>
        </w:rPr>
        <w:t xml:space="preserve"> material.</w:t>
      </w:r>
    </w:p>
    <w:p w:rsidR="002C17AD" w:rsidRPr="003E67B9" w:rsidRDefault="002C17AD" w:rsidP="00D54D78">
      <w:pPr>
        <w:spacing w:line="480" w:lineRule="auto"/>
        <w:ind w:firstLineChars="150" w:firstLine="316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>3</w:t>
      </w:r>
      <w:r w:rsidRPr="003E67B9">
        <w:rPr>
          <w:rFonts w:ascii="Times New Roman" w:hAnsi="Times New Roman"/>
          <w:sz w:val="24"/>
        </w:rPr>
        <w:t xml:space="preserve"> FTIR curves of irradiated and untreated feedstocks (a), the bleached celluloses (b) and CNC extracted from irradiated and untreated feedstocks through organosolv solubilization (c). Wavelength at 1739 cm</w:t>
      </w:r>
      <w:r w:rsidRPr="003E67B9">
        <w:rPr>
          <w:rFonts w:ascii="Times New Roman" w:hAnsi="Times New Roman"/>
          <w:sz w:val="24"/>
          <w:vertAlign w:val="superscript"/>
        </w:rPr>
        <w:t xml:space="preserve">-1 </w:t>
      </w:r>
      <w:r w:rsidRPr="003E67B9">
        <w:rPr>
          <w:rFonts w:ascii="Times New Roman" w:hAnsi="Times New Roman"/>
          <w:sz w:val="24"/>
        </w:rPr>
        <w:t>is the strech vabrication of</w:t>
      </w:r>
      <w:r w:rsidRPr="003E67B9">
        <w:rPr>
          <w:rFonts w:ascii="Times New Roman" w:eastAsia="楷体" w:hAnsi="Times New Roman"/>
          <w:color w:val="000000"/>
          <w:sz w:val="24"/>
          <w:szCs w:val="24"/>
        </w:rPr>
        <w:t xml:space="preserve"> -OH groups.</w:t>
      </w:r>
    </w:p>
    <w:p w:rsidR="002C17AD" w:rsidRDefault="002C17AD" w:rsidP="00D54D78">
      <w:pPr>
        <w:spacing w:line="480" w:lineRule="auto"/>
        <w:ind w:firstLineChars="150" w:firstLine="316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>4</w:t>
      </w:r>
      <w:r w:rsidRPr="003E67B9">
        <w:rPr>
          <w:rFonts w:ascii="Times New Roman" w:hAnsi="Times New Roman"/>
          <w:sz w:val="24"/>
        </w:rPr>
        <w:t xml:space="preserve"> XPS curves of CNC extracted from the irradiated feedstock.</w:t>
      </w:r>
    </w:p>
    <w:p w:rsidR="002C17AD" w:rsidRPr="003E67B9" w:rsidRDefault="002C17AD" w:rsidP="00D54D78">
      <w:pPr>
        <w:spacing w:line="480" w:lineRule="auto"/>
        <w:ind w:firstLineChars="150" w:firstLine="316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>5</w:t>
      </w:r>
      <w:r w:rsidRPr="003E67B9">
        <w:rPr>
          <w:rFonts w:ascii="Times New Roman" w:hAnsi="Times New Roman"/>
          <w:sz w:val="24"/>
        </w:rPr>
        <w:t xml:space="preserve"> TEM images show the morphology and size distribution of the CNC from filter paper obtained by sulfate acid hydrolysis method.</w:t>
      </w:r>
    </w:p>
    <w:p w:rsidR="002C17AD" w:rsidRPr="003E67B9" w:rsidRDefault="002C17AD" w:rsidP="00D54D78">
      <w:pPr>
        <w:spacing w:line="480" w:lineRule="auto"/>
        <w:ind w:firstLineChars="150" w:firstLine="316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 xml:space="preserve">6 </w:t>
      </w:r>
      <w:r w:rsidRPr="003E67B9">
        <w:rPr>
          <w:rFonts w:ascii="Times New Roman" w:hAnsi="Times New Roman"/>
          <w:sz w:val="24"/>
          <w:szCs w:val="24"/>
        </w:rPr>
        <w:t xml:space="preserve">The TEM images of CNC from untreated </w:t>
      </w:r>
      <w:r w:rsidRPr="003E67B9">
        <w:rPr>
          <w:rFonts w:ascii="Times New Roman" w:hAnsi="Times New Roman"/>
          <w:i/>
          <w:sz w:val="24"/>
          <w:szCs w:val="24"/>
        </w:rPr>
        <w:t>eucalyptus</w:t>
      </w:r>
      <w:r w:rsidRPr="003E67B9">
        <w:rPr>
          <w:rFonts w:ascii="Times New Roman" w:hAnsi="Times New Roman"/>
          <w:sz w:val="24"/>
          <w:szCs w:val="24"/>
        </w:rPr>
        <w:t xml:space="preserve"> obtained by ethanol/H</w:t>
      </w:r>
      <w:r w:rsidRPr="003E67B9">
        <w:rPr>
          <w:rFonts w:ascii="Times New Roman" w:hAnsi="Times New Roman"/>
          <w:sz w:val="24"/>
          <w:szCs w:val="24"/>
          <w:vertAlign w:val="subscript"/>
        </w:rPr>
        <w:t>2</w:t>
      </w:r>
      <w:r w:rsidRPr="003E67B9">
        <w:rPr>
          <w:rFonts w:ascii="Times New Roman" w:hAnsi="Times New Roman"/>
          <w:sz w:val="24"/>
          <w:szCs w:val="24"/>
        </w:rPr>
        <w:t>O (65:35, vol%) solubilization with adding 70 mM H</w:t>
      </w:r>
      <w:r w:rsidRPr="003E67B9">
        <w:rPr>
          <w:rFonts w:ascii="Times New Roman" w:hAnsi="Times New Roman"/>
          <w:sz w:val="24"/>
          <w:szCs w:val="24"/>
          <w:vertAlign w:val="subscript"/>
        </w:rPr>
        <w:t>2</w:t>
      </w:r>
      <w:r w:rsidRPr="003E67B9">
        <w:rPr>
          <w:rFonts w:ascii="Times New Roman" w:hAnsi="Times New Roman"/>
          <w:sz w:val="24"/>
          <w:szCs w:val="24"/>
        </w:rPr>
        <w:t>SO</w:t>
      </w:r>
      <w:r w:rsidRPr="003E67B9">
        <w:rPr>
          <w:rFonts w:ascii="Times New Roman" w:hAnsi="Times New Roman"/>
          <w:sz w:val="24"/>
          <w:szCs w:val="24"/>
          <w:vertAlign w:val="subscript"/>
        </w:rPr>
        <w:t>4</w:t>
      </w:r>
      <w:r w:rsidRPr="003E67B9">
        <w:rPr>
          <w:rFonts w:ascii="Times New Roman" w:hAnsi="Times New Roman"/>
          <w:sz w:val="24"/>
          <w:szCs w:val="24"/>
        </w:rPr>
        <w:t xml:space="preserve"> as catalyst.</w:t>
      </w:r>
    </w:p>
    <w:p w:rsidR="002C17AD" w:rsidRPr="003E67B9" w:rsidRDefault="002C17AD" w:rsidP="00D54D78">
      <w:pPr>
        <w:spacing w:line="480" w:lineRule="auto"/>
        <w:ind w:firstLineChars="150" w:firstLine="3168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. S</w:t>
      </w:r>
      <w:r w:rsidRPr="003E67B9">
        <w:rPr>
          <w:rFonts w:ascii="Times New Roman" w:hAnsi="Times New Roman"/>
          <w:b/>
          <w:sz w:val="24"/>
        </w:rPr>
        <w:t xml:space="preserve">7 </w:t>
      </w:r>
      <w:r w:rsidRPr="003E67B9">
        <w:rPr>
          <w:rFonts w:ascii="Times New Roman" w:hAnsi="Times New Roman"/>
          <w:noProof/>
          <w:sz w:val="24"/>
          <w:szCs w:val="24"/>
        </w:rPr>
        <w:t xml:space="preserve">The crystallinity index value calculated from XRD patterns for the CNC obtained from untreated </w:t>
      </w:r>
      <w:r w:rsidRPr="003E67B9">
        <w:rPr>
          <w:rFonts w:ascii="Times New Roman" w:hAnsi="Times New Roman"/>
          <w:i/>
          <w:sz w:val="24"/>
          <w:szCs w:val="24"/>
        </w:rPr>
        <w:t>eucalyptus</w:t>
      </w:r>
      <w:r w:rsidRPr="003E67B9">
        <w:rPr>
          <w:rFonts w:ascii="Times New Roman" w:hAnsi="Times New Roman"/>
          <w:noProof/>
          <w:sz w:val="24"/>
          <w:szCs w:val="24"/>
        </w:rPr>
        <w:t xml:space="preserve"> </w:t>
      </w: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Pr="003E67B9" w:rsidRDefault="002C17AD" w:rsidP="004100BB">
      <w:pPr>
        <w:spacing w:line="480" w:lineRule="auto"/>
        <w:rPr>
          <w:rFonts w:ascii="Times New Roman" w:hAnsi="Times New Roman"/>
          <w:b/>
          <w:sz w:val="24"/>
        </w:rPr>
      </w:pPr>
    </w:p>
    <w:p w:rsidR="002C17AD" w:rsidRDefault="002C17AD" w:rsidP="00A0445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caps/>
          <w:sz w:val="24"/>
        </w:rPr>
        <w:t>F</w:t>
      </w:r>
      <w:r w:rsidRPr="002223E9">
        <w:rPr>
          <w:rFonts w:ascii="Times New Roman" w:hAnsi="Times New Roman"/>
          <w:b/>
          <w:sz w:val="24"/>
        </w:rPr>
        <w:t>ig</w:t>
      </w:r>
      <w:r>
        <w:rPr>
          <w:rFonts w:ascii="Times New Roman" w:hAnsi="Times New Roman"/>
          <w:b/>
          <w:sz w:val="24"/>
        </w:rPr>
        <w:t>. S1</w:t>
      </w:r>
    </w:p>
    <w:p w:rsidR="002C17AD" w:rsidRDefault="002C17AD" w:rsidP="002223E9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351pt;height:210pt;visibility:visible">
            <v:imagedata r:id="rId6" o:title=""/>
          </v:shape>
        </w:pict>
      </w:r>
    </w:p>
    <w:p w:rsidR="002C17AD" w:rsidRDefault="002C17AD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3C630E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Fig. S2</w:t>
      </w:r>
    </w:p>
    <w:p w:rsidR="002C17AD" w:rsidRDefault="002C17AD" w:rsidP="003C630E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 id="图片 3" o:spid="_x0000_i1026" type="#_x0000_t75" style="width:425.25pt;height:144.75pt;visibility:visible">
            <v:imagedata r:id="rId7" o:title=""/>
          </v:shape>
        </w:pict>
      </w:r>
    </w:p>
    <w:p w:rsidR="002C17AD" w:rsidRDefault="002C17AD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3C630E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Fig. S3</w:t>
      </w:r>
    </w:p>
    <w:p w:rsidR="002C17AD" w:rsidRDefault="002C17AD" w:rsidP="003C630E">
      <w:pPr>
        <w:spacing w:line="480" w:lineRule="auto"/>
        <w:jc w:val="left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 id="图片 4" o:spid="_x0000_i1027" type="#_x0000_t75" style="width:423.75pt;height:379.5pt;visibility:visible">
            <v:imagedata r:id="rId8" o:title=""/>
          </v:shape>
        </w:pict>
      </w:r>
    </w:p>
    <w:p w:rsidR="002C17AD" w:rsidRDefault="002C17AD" w:rsidP="007E3F9F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7E3F9F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Fig. S4</w:t>
      </w:r>
    </w:p>
    <w:p w:rsidR="002C17AD" w:rsidRDefault="002C17AD" w:rsidP="007E3F9F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 id="图片 2" o:spid="_x0000_i1028" type="#_x0000_t75" style="width:320.25pt;height:292.5pt;visibility:visible">
            <v:imagedata r:id="rId9" o:title="" croptop="5364f" cropleft="2330f" cropright="13823f"/>
          </v:shape>
        </w:pict>
      </w:r>
    </w:p>
    <w:p w:rsidR="002C17AD" w:rsidRDefault="002C17AD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3C630E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Fig. S5</w:t>
      </w:r>
    </w:p>
    <w:p w:rsidR="002C17AD" w:rsidRDefault="002C17AD" w:rsidP="003C630E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 id="图片 5" o:spid="_x0000_i1029" type="#_x0000_t75" style="width:375.75pt;height:351pt;visibility:visible">
            <v:imagedata r:id="rId10" o:title=""/>
          </v:shape>
        </w:pict>
      </w:r>
    </w:p>
    <w:p w:rsidR="002C17AD" w:rsidRDefault="002C17AD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3C630E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Fig. S6</w:t>
      </w:r>
    </w:p>
    <w:p w:rsidR="002C17AD" w:rsidRDefault="002C17AD" w:rsidP="00774C92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  <w:r w:rsidRPr="001908FC">
        <w:rPr>
          <w:rFonts w:ascii="Times New Roman" w:hAnsi="Times New Roman"/>
          <w:b/>
          <w:caps/>
          <w:noProof/>
          <w:sz w:val="24"/>
        </w:rPr>
        <w:pict>
          <v:shape id="图片 6" o:spid="_x0000_i1030" type="#_x0000_t75" style="width:381pt;height:351pt;visibility:visible">
            <v:imagedata r:id="rId11" o:title=""/>
          </v:shape>
        </w:pict>
      </w:r>
    </w:p>
    <w:p w:rsidR="002C17AD" w:rsidRDefault="002C17AD">
      <w:pPr>
        <w:widowControl/>
        <w:jc w:val="left"/>
        <w:rPr>
          <w:rFonts w:ascii="Times New Roman" w:hAnsi="Times New Roman"/>
          <w:b/>
          <w:caps/>
          <w:sz w:val="24"/>
        </w:rPr>
      </w:pPr>
      <w:r>
        <w:rPr>
          <w:rFonts w:ascii="Times New Roman" w:hAnsi="Times New Roman"/>
          <w:b/>
          <w:caps/>
          <w:sz w:val="24"/>
        </w:rPr>
        <w:br w:type="page"/>
      </w:r>
    </w:p>
    <w:p w:rsidR="002C17AD" w:rsidRDefault="002C17AD" w:rsidP="00A0445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. S7</w:t>
      </w:r>
    </w:p>
    <w:p w:rsidR="002C17AD" w:rsidRDefault="002C17AD" w:rsidP="00DE1594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1908FC">
        <w:rPr>
          <w:rFonts w:ascii="Times New Roman" w:hAnsi="Times New Roman"/>
          <w:b/>
          <w:noProof/>
          <w:sz w:val="24"/>
        </w:rPr>
        <w:pict>
          <v:shape id="图片 7" o:spid="_x0000_i1031" type="#_x0000_t75" style="width:281.25pt;height:264pt;visibility:visible">
            <v:imagedata r:id="rId12" o:title=""/>
          </v:shape>
        </w:pict>
      </w:r>
    </w:p>
    <w:p w:rsidR="002C17AD" w:rsidRDefault="002C17AD" w:rsidP="008C6C8A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2C17AD" w:rsidRPr="003E67B9" w:rsidRDefault="002C17AD" w:rsidP="00D54D78">
      <w:pPr>
        <w:spacing w:after="240" w:line="480" w:lineRule="auto"/>
        <w:ind w:firstLineChars="150" w:firstLine="31680"/>
        <w:rPr>
          <w:rFonts w:ascii="Times New Roman" w:hAnsi="Times New Roman"/>
          <w:sz w:val="24"/>
          <w:szCs w:val="24"/>
        </w:rPr>
      </w:pPr>
      <w:r w:rsidRPr="003E67B9">
        <w:rPr>
          <w:rFonts w:ascii="Times New Roman" w:eastAsia="楷体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楷体" w:hAnsi="Times New Roman"/>
          <w:b/>
          <w:color w:val="000000"/>
          <w:sz w:val="24"/>
          <w:szCs w:val="24"/>
        </w:rPr>
        <w:t>S</w:t>
      </w:r>
      <w:bookmarkStart w:id="0" w:name="_GoBack"/>
      <w:bookmarkEnd w:id="0"/>
      <w:r w:rsidRPr="003E67B9">
        <w:rPr>
          <w:rFonts w:ascii="Times New Roman" w:eastAsia="楷体" w:hAnsi="Times New Roman"/>
          <w:b/>
          <w:color w:val="000000"/>
          <w:sz w:val="24"/>
          <w:szCs w:val="24"/>
        </w:rPr>
        <w:t>1</w:t>
      </w:r>
      <w:r w:rsidRPr="003E67B9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Pr="003E67B9">
        <w:rPr>
          <w:rFonts w:ascii="Times New Roman" w:hAnsi="Times New Roman"/>
          <w:sz w:val="24"/>
          <w:szCs w:val="24"/>
        </w:rPr>
        <w:t>Molecular mass weight and degree of polymerization of all types of bleached cellulose (BC) and cellulose nanocrystalline (CNC)</w:t>
      </w:r>
    </w:p>
    <w:tbl>
      <w:tblPr>
        <w:tblW w:w="5000" w:type="pct"/>
        <w:tblCellMar>
          <w:left w:w="0" w:type="dxa"/>
          <w:right w:w="0" w:type="dxa"/>
        </w:tblCellMar>
        <w:tblLook w:val="00A0"/>
      </w:tblPr>
      <w:tblGrid>
        <w:gridCol w:w="1928"/>
        <w:gridCol w:w="2084"/>
        <w:gridCol w:w="2143"/>
        <w:gridCol w:w="1484"/>
        <w:gridCol w:w="1081"/>
      </w:tblGrid>
      <w:tr w:rsidR="002C17AD" w:rsidRPr="00890749" w:rsidTr="000B0A3D">
        <w:trPr>
          <w:trHeight w:val="1234"/>
        </w:trPr>
        <w:tc>
          <w:tcPr>
            <w:tcW w:w="110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1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M</w:t>
            </w:r>
            <w:r w:rsidRPr="003E67B9">
              <w:rPr>
                <w:rFonts w:ascii="Times New Roman" w:hAnsi="Times New Roman"/>
                <w:sz w:val="24"/>
                <w:szCs w:val="24"/>
                <w:vertAlign w:val="subscript"/>
              </w:rPr>
              <w:t>n</w:t>
            </w:r>
            <w:r w:rsidRPr="003E67B9">
              <w:rPr>
                <w:rFonts w:ascii="Times New Roman" w:hAnsi="Times New Roman"/>
                <w:sz w:val="24"/>
                <w:szCs w:val="24"/>
              </w:rPr>
              <w:t>(g/mol)</w:t>
            </w:r>
          </w:p>
        </w:tc>
        <w:tc>
          <w:tcPr>
            <w:tcW w:w="12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M</w:t>
            </w:r>
            <w:r w:rsidRPr="003E67B9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  <w:r w:rsidRPr="003E67B9">
              <w:rPr>
                <w:rFonts w:ascii="Times New Roman" w:hAnsi="Times New Roman"/>
                <w:sz w:val="24"/>
                <w:szCs w:val="24"/>
              </w:rPr>
              <w:t>(g/mol)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DP</w:t>
            </w:r>
            <w:r w:rsidRPr="003E67B9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U-EBC</w:t>
            </w:r>
          </w:p>
        </w:tc>
        <w:tc>
          <w:tcPr>
            <w:tcW w:w="119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41436</w:t>
            </w:r>
          </w:p>
        </w:tc>
        <w:tc>
          <w:tcPr>
            <w:tcW w:w="122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96527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hr-HR"/>
              </w:rPr>
              <w:t>2.3296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U-ECN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4107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933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.27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U-GB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cs-CZ"/>
              </w:rPr>
              <w:t>4938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1296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2.62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U-GCN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2950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5252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  <w:lang w:val="is-IS"/>
              </w:rPr>
              <w:t>1.78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I-GB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1114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67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.39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2C17AD" w:rsidRPr="00890749" w:rsidTr="000B0A3D">
        <w:trPr>
          <w:trHeight w:val="1136"/>
        </w:trPr>
        <w:tc>
          <w:tcPr>
            <w:tcW w:w="110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I-GCNC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10836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689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2.482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7AD" w:rsidRPr="003E67B9" w:rsidRDefault="002C17AD" w:rsidP="004100BB">
            <w:pPr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67B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</w:tbl>
    <w:p w:rsidR="002C17AD" w:rsidRPr="001E512D" w:rsidRDefault="002C17AD" w:rsidP="004100BB">
      <w:pPr>
        <w:spacing w:line="480" w:lineRule="auto"/>
        <w:rPr>
          <w:rFonts w:ascii="Times New Roman" w:hAnsi="Times New Roman"/>
          <w:sz w:val="24"/>
          <w:szCs w:val="24"/>
        </w:rPr>
      </w:pPr>
      <w:r w:rsidRPr="003E67B9">
        <w:rPr>
          <w:rFonts w:ascii="Times New Roman" w:hAnsi="Times New Roman"/>
          <w:sz w:val="24"/>
          <w:szCs w:val="24"/>
        </w:rPr>
        <w:t xml:space="preserve"> DP</w:t>
      </w:r>
      <w:r w:rsidRPr="003E67B9">
        <w:rPr>
          <w:rFonts w:ascii="Times New Roman" w:hAnsi="Times New Roman"/>
          <w:sz w:val="24"/>
          <w:szCs w:val="24"/>
          <w:vertAlign w:val="subscript"/>
        </w:rPr>
        <w:t>w</w:t>
      </w:r>
      <w:r w:rsidRPr="003E67B9">
        <w:rPr>
          <w:rFonts w:ascii="Times New Roman" w:hAnsi="Times New Roman"/>
          <w:sz w:val="24"/>
          <w:szCs w:val="24"/>
        </w:rPr>
        <w:t>=M</w:t>
      </w:r>
      <w:r w:rsidRPr="003E67B9">
        <w:rPr>
          <w:rFonts w:ascii="Times New Roman" w:hAnsi="Times New Roman"/>
          <w:sz w:val="24"/>
          <w:szCs w:val="24"/>
          <w:vertAlign w:val="subscript"/>
        </w:rPr>
        <w:t>w</w:t>
      </w:r>
      <w:r w:rsidRPr="003E67B9">
        <w:rPr>
          <w:rFonts w:ascii="Times New Roman" w:hAnsi="Times New Roman"/>
          <w:sz w:val="24"/>
          <w:szCs w:val="24"/>
        </w:rPr>
        <w:t>/519      PI=M</w:t>
      </w:r>
      <w:r w:rsidRPr="003E67B9">
        <w:rPr>
          <w:rFonts w:ascii="Times New Roman" w:hAnsi="Times New Roman"/>
          <w:sz w:val="24"/>
          <w:szCs w:val="24"/>
          <w:vertAlign w:val="subscript"/>
        </w:rPr>
        <w:t>w</w:t>
      </w:r>
      <w:r w:rsidRPr="003E67B9">
        <w:rPr>
          <w:rFonts w:ascii="Times New Roman" w:hAnsi="Times New Roman"/>
          <w:sz w:val="24"/>
          <w:szCs w:val="24"/>
        </w:rPr>
        <w:t>/M</w:t>
      </w:r>
      <w:r w:rsidRPr="003E67B9">
        <w:rPr>
          <w:rFonts w:ascii="Times New Roman" w:hAnsi="Times New Roman"/>
          <w:sz w:val="24"/>
          <w:szCs w:val="24"/>
          <w:vertAlign w:val="subscript"/>
        </w:rPr>
        <w:t>n</w:t>
      </w:r>
      <w:r w:rsidRPr="003E67B9">
        <w:rPr>
          <w:rFonts w:ascii="Times New Roman" w:hAnsi="Times New Roman"/>
          <w:sz w:val="24"/>
          <w:szCs w:val="24"/>
        </w:rPr>
        <w:fldChar w:fldCharType="begin"/>
      </w:r>
      <w:r w:rsidRPr="003E67B9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3E67B9">
        <w:rPr>
          <w:rFonts w:ascii="Times New Roman" w:hAnsi="Times New Roman"/>
          <w:sz w:val="24"/>
          <w:szCs w:val="24"/>
        </w:rPr>
        <w:fldChar w:fldCharType="end"/>
      </w:r>
    </w:p>
    <w:sectPr w:rsidR="002C17AD" w:rsidRPr="001E512D" w:rsidSect="003E67B9">
      <w:footerReference w:type="even" r:id="rId13"/>
      <w:footerReference w:type="default" r:id="rId14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7AD" w:rsidRDefault="002C17AD" w:rsidP="0063414F">
      <w:r>
        <w:separator/>
      </w:r>
    </w:p>
  </w:endnote>
  <w:endnote w:type="continuationSeparator" w:id="0">
    <w:p w:rsidR="002C17AD" w:rsidRDefault="002C17AD" w:rsidP="006341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楷体">
    <w:altName w:val="黑体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7AD" w:rsidRDefault="002C17AD" w:rsidP="00262AF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17AD" w:rsidRDefault="002C17A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7AD" w:rsidRPr="003E67B9" w:rsidRDefault="002C17AD" w:rsidP="00262AF9">
    <w:pPr>
      <w:pStyle w:val="Footer"/>
      <w:framePr w:wrap="none" w:vAnchor="text" w:hAnchor="margin" w:xAlign="center" w:y="1"/>
      <w:rPr>
        <w:rStyle w:val="PageNumber"/>
        <w:rFonts w:ascii="Times New Roman" w:hAnsi="Times New Roman"/>
      </w:rPr>
    </w:pPr>
    <w:r w:rsidRPr="003E67B9">
      <w:rPr>
        <w:rStyle w:val="PageNumber"/>
        <w:rFonts w:ascii="Times New Roman" w:hAnsi="Times New Roman"/>
      </w:rPr>
      <w:fldChar w:fldCharType="begin"/>
    </w:r>
    <w:r w:rsidRPr="003E67B9">
      <w:rPr>
        <w:rStyle w:val="PageNumber"/>
        <w:rFonts w:ascii="Times New Roman" w:hAnsi="Times New Roman"/>
      </w:rPr>
      <w:instrText xml:space="preserve">PAGE  </w:instrText>
    </w:r>
    <w:r w:rsidRPr="003E67B9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0</w:t>
    </w:r>
    <w:r w:rsidRPr="003E67B9">
      <w:rPr>
        <w:rStyle w:val="PageNumber"/>
        <w:rFonts w:ascii="Times New Roman" w:hAnsi="Times New Roman"/>
      </w:rPr>
      <w:fldChar w:fldCharType="end"/>
    </w:r>
  </w:p>
  <w:p w:rsidR="002C17AD" w:rsidRPr="003E67B9" w:rsidRDefault="002C17AD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7AD" w:rsidRDefault="002C17AD" w:rsidP="0063414F">
      <w:r>
        <w:separator/>
      </w:r>
    </w:p>
  </w:footnote>
  <w:footnote w:type="continuationSeparator" w:id="0">
    <w:p w:rsidR="002C17AD" w:rsidRDefault="002C17AD" w:rsidP="006341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trvt0gxfw0meeev5vt59opadve2dwsfx5&quot;&gt;?????¨¬?????????????¡ì??&lt;record-ids&gt;&lt;item&gt;274&lt;/item&gt;&lt;/record-ids&gt;&lt;/item&gt;&lt;/Libraries&gt;"/>
  </w:docVars>
  <w:rsids>
    <w:rsidRoot w:val="000D2B77"/>
    <w:rsid w:val="00005A96"/>
    <w:rsid w:val="00007C34"/>
    <w:rsid w:val="0001643A"/>
    <w:rsid w:val="0001766E"/>
    <w:rsid w:val="00025D13"/>
    <w:rsid w:val="00026A0D"/>
    <w:rsid w:val="0002779A"/>
    <w:rsid w:val="000312CD"/>
    <w:rsid w:val="000323A5"/>
    <w:rsid w:val="00037AA5"/>
    <w:rsid w:val="00056BDB"/>
    <w:rsid w:val="00073779"/>
    <w:rsid w:val="00077C43"/>
    <w:rsid w:val="00080C21"/>
    <w:rsid w:val="00091A35"/>
    <w:rsid w:val="000A147B"/>
    <w:rsid w:val="000B0754"/>
    <w:rsid w:val="000B0A3D"/>
    <w:rsid w:val="000B5CDE"/>
    <w:rsid w:val="000D0564"/>
    <w:rsid w:val="000D2B77"/>
    <w:rsid w:val="000D3B8E"/>
    <w:rsid w:val="001367E3"/>
    <w:rsid w:val="001368F1"/>
    <w:rsid w:val="001401EC"/>
    <w:rsid w:val="00142AAE"/>
    <w:rsid w:val="00151CC2"/>
    <w:rsid w:val="00165207"/>
    <w:rsid w:val="00171980"/>
    <w:rsid w:val="00182E7F"/>
    <w:rsid w:val="0018380C"/>
    <w:rsid w:val="001908FC"/>
    <w:rsid w:val="001A40A7"/>
    <w:rsid w:val="001B5966"/>
    <w:rsid w:val="001C14D4"/>
    <w:rsid w:val="001E512D"/>
    <w:rsid w:val="001E6C9D"/>
    <w:rsid w:val="001F00A2"/>
    <w:rsid w:val="001F3352"/>
    <w:rsid w:val="002050A6"/>
    <w:rsid w:val="0021046D"/>
    <w:rsid w:val="00214589"/>
    <w:rsid w:val="00221560"/>
    <w:rsid w:val="002223E9"/>
    <w:rsid w:val="00250AF6"/>
    <w:rsid w:val="002625B4"/>
    <w:rsid w:val="00262AF9"/>
    <w:rsid w:val="00262B26"/>
    <w:rsid w:val="002725FD"/>
    <w:rsid w:val="002A0A33"/>
    <w:rsid w:val="002C0788"/>
    <w:rsid w:val="002C17AD"/>
    <w:rsid w:val="002C1F7B"/>
    <w:rsid w:val="002C6763"/>
    <w:rsid w:val="002E5186"/>
    <w:rsid w:val="002E531A"/>
    <w:rsid w:val="002F184E"/>
    <w:rsid w:val="00300C0F"/>
    <w:rsid w:val="003029C6"/>
    <w:rsid w:val="00325C2F"/>
    <w:rsid w:val="0033236B"/>
    <w:rsid w:val="00341D39"/>
    <w:rsid w:val="00350C04"/>
    <w:rsid w:val="003556CD"/>
    <w:rsid w:val="00356721"/>
    <w:rsid w:val="00366FE0"/>
    <w:rsid w:val="0039722E"/>
    <w:rsid w:val="003B3974"/>
    <w:rsid w:val="003B503A"/>
    <w:rsid w:val="003C2B19"/>
    <w:rsid w:val="003C630E"/>
    <w:rsid w:val="003C740E"/>
    <w:rsid w:val="003D1BAE"/>
    <w:rsid w:val="003E174C"/>
    <w:rsid w:val="003E5F4E"/>
    <w:rsid w:val="003E67B9"/>
    <w:rsid w:val="0040447E"/>
    <w:rsid w:val="004100BB"/>
    <w:rsid w:val="00415B70"/>
    <w:rsid w:val="004214A9"/>
    <w:rsid w:val="0043407F"/>
    <w:rsid w:val="00443310"/>
    <w:rsid w:val="00465CC2"/>
    <w:rsid w:val="00481719"/>
    <w:rsid w:val="004826E7"/>
    <w:rsid w:val="00485CEA"/>
    <w:rsid w:val="00497D7B"/>
    <w:rsid w:val="004A50D2"/>
    <w:rsid w:val="004C7FE8"/>
    <w:rsid w:val="004D2588"/>
    <w:rsid w:val="004F2F32"/>
    <w:rsid w:val="004F6AC8"/>
    <w:rsid w:val="00501ACE"/>
    <w:rsid w:val="00504C4A"/>
    <w:rsid w:val="00517F1B"/>
    <w:rsid w:val="00545DDD"/>
    <w:rsid w:val="00580416"/>
    <w:rsid w:val="00583176"/>
    <w:rsid w:val="00585249"/>
    <w:rsid w:val="00592886"/>
    <w:rsid w:val="005A64E0"/>
    <w:rsid w:val="005B20CF"/>
    <w:rsid w:val="005C69F8"/>
    <w:rsid w:val="005D47FB"/>
    <w:rsid w:val="005E2923"/>
    <w:rsid w:val="005F37A0"/>
    <w:rsid w:val="005F3E6B"/>
    <w:rsid w:val="005F574E"/>
    <w:rsid w:val="00625210"/>
    <w:rsid w:val="00633212"/>
    <w:rsid w:val="0063414F"/>
    <w:rsid w:val="00642930"/>
    <w:rsid w:val="00642C85"/>
    <w:rsid w:val="006536D5"/>
    <w:rsid w:val="00660494"/>
    <w:rsid w:val="00687178"/>
    <w:rsid w:val="006A0EF3"/>
    <w:rsid w:val="006C44C7"/>
    <w:rsid w:val="006C59E8"/>
    <w:rsid w:val="006F27AB"/>
    <w:rsid w:val="007145EF"/>
    <w:rsid w:val="00720887"/>
    <w:rsid w:val="00722EFA"/>
    <w:rsid w:val="007233E8"/>
    <w:rsid w:val="00724B59"/>
    <w:rsid w:val="00732257"/>
    <w:rsid w:val="0074786B"/>
    <w:rsid w:val="0075602E"/>
    <w:rsid w:val="00774C92"/>
    <w:rsid w:val="007846EF"/>
    <w:rsid w:val="007A3BDE"/>
    <w:rsid w:val="007E3F9F"/>
    <w:rsid w:val="007E7AB5"/>
    <w:rsid w:val="00805244"/>
    <w:rsid w:val="00816C2A"/>
    <w:rsid w:val="00834EE3"/>
    <w:rsid w:val="008529B1"/>
    <w:rsid w:val="00857931"/>
    <w:rsid w:val="008732C7"/>
    <w:rsid w:val="008770F1"/>
    <w:rsid w:val="008847F1"/>
    <w:rsid w:val="008863C4"/>
    <w:rsid w:val="00890749"/>
    <w:rsid w:val="008B01CF"/>
    <w:rsid w:val="008B0D08"/>
    <w:rsid w:val="008B1167"/>
    <w:rsid w:val="008C5B82"/>
    <w:rsid w:val="008C6C8A"/>
    <w:rsid w:val="008E3A8E"/>
    <w:rsid w:val="008F50B7"/>
    <w:rsid w:val="009049B5"/>
    <w:rsid w:val="00905DA6"/>
    <w:rsid w:val="00912DA9"/>
    <w:rsid w:val="00913BCD"/>
    <w:rsid w:val="00920C2A"/>
    <w:rsid w:val="009271A7"/>
    <w:rsid w:val="0094625F"/>
    <w:rsid w:val="009464C7"/>
    <w:rsid w:val="009521BD"/>
    <w:rsid w:val="009540EA"/>
    <w:rsid w:val="0095470A"/>
    <w:rsid w:val="0095493F"/>
    <w:rsid w:val="00954AC7"/>
    <w:rsid w:val="009666CD"/>
    <w:rsid w:val="009826A9"/>
    <w:rsid w:val="009C7CFE"/>
    <w:rsid w:val="009D28F5"/>
    <w:rsid w:val="00A0445D"/>
    <w:rsid w:val="00A05100"/>
    <w:rsid w:val="00A12C49"/>
    <w:rsid w:val="00A22FBC"/>
    <w:rsid w:val="00A36FAE"/>
    <w:rsid w:val="00A44949"/>
    <w:rsid w:val="00A4752B"/>
    <w:rsid w:val="00A56E5B"/>
    <w:rsid w:val="00A80250"/>
    <w:rsid w:val="00AA1CA5"/>
    <w:rsid w:val="00AA4AF7"/>
    <w:rsid w:val="00AB1B19"/>
    <w:rsid w:val="00AB1B7B"/>
    <w:rsid w:val="00B0329F"/>
    <w:rsid w:val="00B072AA"/>
    <w:rsid w:val="00B138EC"/>
    <w:rsid w:val="00B36AB2"/>
    <w:rsid w:val="00B43324"/>
    <w:rsid w:val="00B81FCF"/>
    <w:rsid w:val="00B85F01"/>
    <w:rsid w:val="00B86443"/>
    <w:rsid w:val="00BA0FC2"/>
    <w:rsid w:val="00BB0CCE"/>
    <w:rsid w:val="00BB24D5"/>
    <w:rsid w:val="00BB4F24"/>
    <w:rsid w:val="00BB5492"/>
    <w:rsid w:val="00BC6E00"/>
    <w:rsid w:val="00BD445D"/>
    <w:rsid w:val="00C14712"/>
    <w:rsid w:val="00C254A6"/>
    <w:rsid w:val="00C27F43"/>
    <w:rsid w:val="00C3440D"/>
    <w:rsid w:val="00C421EC"/>
    <w:rsid w:val="00C4351F"/>
    <w:rsid w:val="00C45A5F"/>
    <w:rsid w:val="00C56BDF"/>
    <w:rsid w:val="00C7146C"/>
    <w:rsid w:val="00C82919"/>
    <w:rsid w:val="00CA1F8A"/>
    <w:rsid w:val="00CB5FAF"/>
    <w:rsid w:val="00CC0844"/>
    <w:rsid w:val="00CC2F1C"/>
    <w:rsid w:val="00CD70A4"/>
    <w:rsid w:val="00CE2568"/>
    <w:rsid w:val="00CE7D9B"/>
    <w:rsid w:val="00D10E48"/>
    <w:rsid w:val="00D20E85"/>
    <w:rsid w:val="00D35561"/>
    <w:rsid w:val="00D46E86"/>
    <w:rsid w:val="00D54D78"/>
    <w:rsid w:val="00D9481D"/>
    <w:rsid w:val="00DB4CFF"/>
    <w:rsid w:val="00DC1AA9"/>
    <w:rsid w:val="00DC682A"/>
    <w:rsid w:val="00DD0E9F"/>
    <w:rsid w:val="00DE1594"/>
    <w:rsid w:val="00DF50FA"/>
    <w:rsid w:val="00E214FF"/>
    <w:rsid w:val="00E4293B"/>
    <w:rsid w:val="00E64771"/>
    <w:rsid w:val="00E67419"/>
    <w:rsid w:val="00E74EFF"/>
    <w:rsid w:val="00E75F49"/>
    <w:rsid w:val="00E76B0E"/>
    <w:rsid w:val="00E92A36"/>
    <w:rsid w:val="00EA72A0"/>
    <w:rsid w:val="00EC036A"/>
    <w:rsid w:val="00F150FE"/>
    <w:rsid w:val="00F2086F"/>
    <w:rsid w:val="00F45483"/>
    <w:rsid w:val="00F53AD5"/>
    <w:rsid w:val="00F8015E"/>
    <w:rsid w:val="00F8564C"/>
    <w:rsid w:val="00FA742C"/>
    <w:rsid w:val="00FB4C3D"/>
    <w:rsid w:val="00FB7C96"/>
    <w:rsid w:val="00FC0499"/>
    <w:rsid w:val="00FC63B5"/>
    <w:rsid w:val="00FD565B"/>
    <w:rsid w:val="00FE2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4C7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3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3414F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63414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3414F"/>
    <w:rPr>
      <w:rFonts w:cs="Times New Roman"/>
      <w:sz w:val="18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63414F"/>
    <w:pPr>
      <w:spacing w:before="100" w:beforeAutospacing="1" w:after="100" w:afterAutospacing="1" w:line="240" w:lineRule="exact"/>
      <w:ind w:firstLineChars="200" w:firstLine="200"/>
    </w:pPr>
    <w:rPr>
      <w:kern w:val="0"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63414F"/>
    <w:rPr>
      <w:rFonts w:ascii="Calibri" w:eastAsia="宋体" w:hAnsi="Calibri"/>
      <w:kern w:val="0"/>
      <w:sz w:val="20"/>
    </w:rPr>
  </w:style>
  <w:style w:type="paragraph" w:customStyle="1" w:styleId="BCAuthorAddress">
    <w:name w:val="BC_Author_Address"/>
    <w:basedOn w:val="Normal"/>
    <w:next w:val="Normal"/>
    <w:uiPriority w:val="99"/>
    <w:rsid w:val="0063414F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3414F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414F"/>
    <w:rPr>
      <w:rFonts w:cs="Times New Roman"/>
      <w:sz w:val="18"/>
    </w:rPr>
  </w:style>
  <w:style w:type="paragraph" w:styleId="Caption">
    <w:name w:val="caption"/>
    <w:basedOn w:val="Normal"/>
    <w:next w:val="Normal"/>
    <w:uiPriority w:val="99"/>
    <w:qFormat/>
    <w:rsid w:val="009049B5"/>
    <w:pPr>
      <w:spacing w:line="400" w:lineRule="exact"/>
      <w:ind w:firstLineChars="200" w:firstLine="200"/>
      <w:contextualSpacing/>
    </w:pPr>
    <w:rPr>
      <w:rFonts w:ascii="Cambria" w:eastAsia="楷体" w:hAnsi="Cambria"/>
      <w:sz w:val="20"/>
      <w:szCs w:val="20"/>
    </w:rPr>
  </w:style>
  <w:style w:type="table" w:styleId="TableGrid">
    <w:name w:val="Table Grid"/>
    <w:basedOn w:val="TableNormal"/>
    <w:uiPriority w:val="99"/>
    <w:rsid w:val="009049B5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uiPriority w:val="99"/>
    <w:rsid w:val="00CE2568"/>
    <w:pPr>
      <w:jc w:val="center"/>
    </w:pPr>
    <w:rPr>
      <w:sz w:val="20"/>
    </w:rPr>
  </w:style>
  <w:style w:type="character" w:styleId="LineNumber">
    <w:name w:val="line number"/>
    <w:basedOn w:val="DefaultParagraphFont"/>
    <w:uiPriority w:val="99"/>
    <w:rsid w:val="00D35561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3E67B9"/>
    <w:rPr>
      <w:rFonts w:cs="Times New Roman"/>
    </w:rPr>
  </w:style>
  <w:style w:type="paragraph" w:customStyle="1" w:styleId="TAMainText">
    <w:name w:val="TA_Main_Text"/>
    <w:basedOn w:val="Normal"/>
    <w:uiPriority w:val="99"/>
    <w:rsid w:val="005B20CF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5B20CF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rsid w:val="005B20CF"/>
    <w:rPr>
      <w:rFonts w:cs="Times New Roman"/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uiPriority w:val="99"/>
    <w:rsid w:val="005B20CF"/>
    <w:pPr>
      <w:widowControl/>
      <w:spacing w:before="120" w:after="60" w:line="480" w:lineRule="auto"/>
      <w:jc w:val="left"/>
    </w:pPr>
    <w:rPr>
      <w:rFonts w:ascii="Times New Roman" w:hAnsi="Times New Roman"/>
      <w:b/>
      <w:kern w:val="0"/>
      <w:sz w:val="20"/>
      <w:szCs w:val="20"/>
    </w:rPr>
  </w:style>
  <w:style w:type="character" w:customStyle="1" w:styleId="FAAuthorInfoSubtitleChar">
    <w:name w:val="FA_Author_Info_Subtitle Char"/>
    <w:link w:val="FAAuthorInfoSubtitle"/>
    <w:uiPriority w:val="99"/>
    <w:locked/>
    <w:rsid w:val="005B20CF"/>
    <w:rPr>
      <w:rFonts w:ascii="Times New Roman" w:hAnsi="Times New Roman"/>
      <w:b/>
      <w:kern w:val="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970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0</TotalTime>
  <Pages>10</Pages>
  <Words>780</Words>
  <Characters>843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User</cp:lastModifiedBy>
  <cp:revision>120</cp:revision>
  <dcterms:created xsi:type="dcterms:W3CDTF">2018-01-11T15:18:00Z</dcterms:created>
  <dcterms:modified xsi:type="dcterms:W3CDTF">2018-09-19T13:50:00Z</dcterms:modified>
</cp:coreProperties>
</file>